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3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Variable dataset using Dipeptide composition. These models were developed using 5-fold cross-validation on 90% data and tested on remaining 10% dat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774"/>
        <w:gridCol w:w="774"/>
        <w:gridCol w:w="774"/>
        <w:gridCol w:w="663"/>
        <w:gridCol w:w="718"/>
        <w:gridCol w:w="718"/>
        <w:gridCol w:w="1189"/>
        <w:gridCol w:w="790"/>
        <w:gridCol w:w="456"/>
      </w:tblGrid>
      <w:tr>
        <w:trPr>
          <w:trHeight w:val="300" w:hRule="atLeast"/>
        </w:trPr>
        <w:tc>
          <w:tcPr>
            <w:tcW w:w="76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2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33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098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8.9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116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8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1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2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3.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2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10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7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2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33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2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2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077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10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8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6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0.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5.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7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025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33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66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1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9.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8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38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3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76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0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0.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4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8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44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74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92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9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5.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1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7.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73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3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96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6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0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3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38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19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97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0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7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4.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25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15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98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1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6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4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5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2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1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98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1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6.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4.4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5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